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89306" w14:textId="54778202" w:rsidR="007A15E3" w:rsidRPr="00E85CDC" w:rsidRDefault="007A15E3" w:rsidP="00AD5DF6">
      <w:pPr>
        <w:jc w:val="both"/>
        <w:rPr>
          <w:lang w:val="en-US"/>
        </w:rPr>
      </w:pPr>
      <w:r>
        <w:rPr>
          <w:b/>
          <w:bCs/>
          <w:lang w:val="en-US"/>
        </w:rPr>
        <w:t>S</w:t>
      </w:r>
      <w:r w:rsidR="000E7D2F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</w:t>
      </w:r>
      <w:r w:rsidRPr="00E718DF">
        <w:rPr>
          <w:b/>
          <w:bCs/>
          <w:lang w:val="en-US"/>
        </w:rPr>
        <w:t>Table</w:t>
      </w:r>
      <w:r w:rsidR="00E718DF" w:rsidRPr="00E718DF">
        <w:rPr>
          <w:b/>
          <w:bCs/>
          <w:lang w:val="en-US"/>
        </w:rPr>
        <w:t>.</w:t>
      </w:r>
      <w:r w:rsidRPr="00E718DF">
        <w:rPr>
          <w:b/>
          <w:bCs/>
          <w:lang w:val="en-US"/>
        </w:rPr>
        <w:t xml:space="preserve"> </w:t>
      </w:r>
      <w:r w:rsidR="00AD5DF6" w:rsidRPr="00E718DF">
        <w:rPr>
          <w:b/>
          <w:bCs/>
          <w:lang w:val="en-US"/>
        </w:rPr>
        <w:t>Estimates of r</w:t>
      </w:r>
      <w:r w:rsidRPr="00E718DF">
        <w:rPr>
          <w:b/>
          <w:bCs/>
          <w:lang w:val="en-US"/>
        </w:rPr>
        <w:t>andom-effect and residual covariance structure of piecewise models for the longitudinal trajectories of the muscle impairments with age for boys with DMD</w:t>
      </w:r>
      <w:r w:rsidRPr="00E85CDC">
        <w:rPr>
          <w:lang w:val="en-US"/>
        </w:rPr>
        <w:t xml:space="preserve"> 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3"/>
        <w:gridCol w:w="195"/>
        <w:gridCol w:w="1502"/>
        <w:gridCol w:w="1415"/>
        <w:gridCol w:w="195"/>
        <w:gridCol w:w="1525"/>
      </w:tblGrid>
      <w:tr w:rsidR="007A15E3" w:rsidRPr="007A15E3" w14:paraId="5C8CA2E0" w14:textId="77777777" w:rsidTr="007A15E3">
        <w:trPr>
          <w:trHeight w:val="300"/>
        </w:trPr>
        <w:tc>
          <w:tcPr>
            <w:tcW w:w="3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795DC1" w14:textId="77777777" w:rsidR="007A15E3" w:rsidRPr="007A15E3" w:rsidRDefault="007A15E3" w:rsidP="007A1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BE"/>
                <w14:ligatures w14:val="none"/>
              </w:rPr>
            </w:pPr>
            <w:bookmarkStart w:id="0" w:name="RANGE!B3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BE"/>
                <w14:ligatures w14:val="none"/>
              </w:rPr>
              <w:t> </w:t>
            </w:r>
            <w:bookmarkEnd w:id="0"/>
          </w:p>
        </w:tc>
        <w:tc>
          <w:tcPr>
            <w:tcW w:w="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0EA475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BE"/>
                <w14:ligatures w14:val="none"/>
              </w:rPr>
              <w:t> </w:t>
            </w:r>
          </w:p>
        </w:tc>
        <w:tc>
          <w:tcPr>
            <w:tcW w:w="29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C7F333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  <w:t xml:space="preserve">Random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  <w:t>effects</w:t>
            </w:r>
            <w:proofErr w:type="spellEnd"/>
          </w:p>
        </w:tc>
        <w:tc>
          <w:tcPr>
            <w:tcW w:w="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C9A512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CE9090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BE"/>
                <w14:ligatures w14:val="none"/>
              </w:rPr>
              <w:t>Residual</w:t>
            </w:r>
            <w:proofErr w:type="spellEnd"/>
          </w:p>
        </w:tc>
      </w:tr>
      <w:tr w:rsidR="007A15E3" w:rsidRPr="007A15E3" w14:paraId="66A6597C" w14:textId="77777777" w:rsidTr="007A15E3">
        <w:trPr>
          <w:trHeight w:val="48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515EEB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l-BE"/>
                <w14:ligatures w14:val="none"/>
              </w:rPr>
            </w:pPr>
          </w:p>
        </w:tc>
        <w:tc>
          <w:tcPr>
            <w:tcW w:w="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B3144B" w14:textId="77777777" w:rsidR="007A15E3" w:rsidRPr="007A15E3" w:rsidRDefault="007A15E3" w:rsidP="007A15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1E608D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nce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random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intercept</w:t>
            </w:r>
            <w:proofErr w:type="spellEnd"/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6B0339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nce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random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slope</w:t>
            </w:r>
            <w:proofErr w:type="spellEnd"/>
          </w:p>
        </w:tc>
        <w:tc>
          <w:tcPr>
            <w:tcW w:w="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67813E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D5F1B3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nce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residual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</w:p>
        </w:tc>
      </w:tr>
      <w:tr w:rsidR="007A15E3" w:rsidRPr="007A15E3" w14:paraId="48A68C86" w14:textId="77777777" w:rsidTr="007A15E3">
        <w:trPr>
          <w:trHeight w:val="300"/>
        </w:trPr>
        <w:tc>
          <w:tcPr>
            <w:tcW w:w="3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C3D4D3" w14:textId="1E9846A5" w:rsidR="007A15E3" w:rsidRPr="007A15E3" w:rsidRDefault="007A15E3" w:rsidP="007A1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Outcomes</w:t>
            </w:r>
            <w:proofErr w:type="spellEnd"/>
          </w:p>
        </w:tc>
        <w:tc>
          <w:tcPr>
            <w:tcW w:w="1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C84FE8" w14:textId="77777777" w:rsidR="007A15E3" w:rsidRPr="007A15E3" w:rsidRDefault="007A15E3" w:rsidP="007A15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AE6C65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σ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2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( a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i0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8134EF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σ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2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( b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i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)</w:t>
            </w:r>
          </w:p>
        </w:tc>
        <w:tc>
          <w:tcPr>
            <w:tcW w:w="1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D8914A" w14:textId="77777777" w:rsidR="007A15E3" w:rsidRPr="007A15E3" w:rsidRDefault="007A15E3" w:rsidP="007A1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4A7CE7" w14:textId="77777777" w:rsidR="007A15E3" w:rsidRPr="007A15E3" w:rsidRDefault="007A15E3" w:rsidP="007A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σ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2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 xml:space="preserve">(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ε</w:t>
            </w:r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ij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nl-BE"/>
                <w14:ligatures w14:val="none"/>
              </w:rPr>
              <w:t>)</w:t>
            </w:r>
          </w:p>
        </w:tc>
      </w:tr>
      <w:tr w:rsidR="001D3E66" w:rsidRPr="007A15E3" w14:paraId="736BEFF5" w14:textId="77777777" w:rsidTr="00765FA7">
        <w:trPr>
          <w:trHeight w:val="240"/>
        </w:trPr>
        <w:tc>
          <w:tcPr>
            <w:tcW w:w="3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CC05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Hip extens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9F67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4061E" w14:textId="73570E91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B5C42" w14:textId="64D5FC62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106 (b</w:t>
            </w:r>
            <w:r w:rsidRPr="001D3E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2</w:t>
            </w: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FBA9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95843" w14:textId="3829C334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1D3E66" w:rsidRPr="007A15E3" w14:paraId="0F4AE92D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803E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Hip flex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9646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EEDC5" w14:textId="6AAAED0B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47F99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FF309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B9408" w14:textId="5F51E38B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</w:tr>
      <w:tr w:rsidR="001D3E66" w:rsidRPr="007A15E3" w14:paraId="3C55835D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16F9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Hip abduct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2E10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A1353" w14:textId="2264BF61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42635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A6492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0FA0D" w14:textId="61EF82B4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1D3E66" w:rsidRPr="007A15E3" w14:paraId="21AA6C22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5AEE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Knee extens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35A1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41ACF" w14:textId="197E8FBE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4F52" w14:textId="3EC7128C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042 (b</w:t>
            </w:r>
            <w:r w:rsidRPr="001D3E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2</w:t>
            </w: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0A147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80C3E" w14:textId="2A30A558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1D3E66" w:rsidRPr="007A15E3" w14:paraId="2A19A734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2461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Knee flex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5069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4CEAB" w14:textId="70E66353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3.8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96025" w14:textId="50523E11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032 (b</w:t>
            </w:r>
            <w:r w:rsidRPr="001D3E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461B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04B68" w14:textId="44E572D2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1D3E66" w:rsidRPr="007A15E3" w14:paraId="7A5EB20F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483D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Plantar flexion strength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178A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3D8A1" w14:textId="1A600763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8DFA" w14:textId="5EABBD38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123 (b</w:t>
            </w:r>
            <w:r w:rsidRPr="001D3E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2</w:t>
            </w: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58277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AF67A" w14:textId="3FBB1591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1D3E66" w:rsidRPr="007A15E3" w14:paraId="3D0039B1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E083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Dorsiflexion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strength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z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-score)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CD30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2B535" w14:textId="6DD8C5EE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7.7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E7504" w14:textId="778E87B1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158 (b</w:t>
            </w:r>
            <w:r w:rsidRPr="001D3E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1</w:t>
            </w: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BEE38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EDD65" w14:textId="28ADAB21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1D3E66" w:rsidRPr="007A15E3" w14:paraId="28BE1FB7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1883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Knee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extension ROM (°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31EE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F5738" w14:textId="5168384C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9.9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DE6E" w14:textId="33FA625A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975 (b</w:t>
            </w:r>
            <w:r w:rsidRPr="001D3E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2</w:t>
            </w: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EE8B2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BA1F" w14:textId="20B5D3FE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2.476</w:t>
            </w:r>
          </w:p>
        </w:tc>
      </w:tr>
      <w:tr w:rsidR="001D3E66" w:rsidRPr="007A15E3" w14:paraId="194C2654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6AE7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Knee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extension ROM (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z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D4F7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EF8A5" w14:textId="5FFBE390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5C7E2" w14:textId="4813237D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039 (b</w:t>
            </w:r>
            <w:r w:rsidRPr="001D3E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2</w:t>
            </w: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D8FC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F1A4" w14:textId="7A9C4425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1D3E66" w:rsidRPr="007A15E3" w14:paraId="04E95248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20D6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Hamstrings ROM (°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6DB0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3B868" w14:textId="0CA39A25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114.26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61B7E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95C9C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8A1D" w14:textId="42AE8796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72.385</w:t>
            </w:r>
          </w:p>
        </w:tc>
      </w:tr>
      <w:tr w:rsidR="001D3E66" w:rsidRPr="007A15E3" w14:paraId="1C66CF70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3C2C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Hamstrings ROM (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z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1750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E1BCC" w14:textId="2028F370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D42BF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64081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5414C" w14:textId="1E826B23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1D3E66" w:rsidRPr="007A15E3" w14:paraId="79959A58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B276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Dorsiflexion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ROM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knee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extended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°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2A3C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04A0A" w14:textId="30D82936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35.9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406B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51A18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E0A9" w14:textId="10FC408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17.838</w:t>
            </w:r>
          </w:p>
        </w:tc>
      </w:tr>
      <w:tr w:rsidR="001D3E66" w:rsidRPr="007A15E3" w14:paraId="528B7717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11D5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Dorsiflexion ROM knee extended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1FED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19135" w14:textId="2DA4D45D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C4404" w14:textId="20FA80EB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073 (b</w:t>
            </w:r>
            <w:r w:rsidRPr="001D3E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2</w:t>
            </w: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3C45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715C8" w14:textId="71E6A5CE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1D3E66" w:rsidRPr="007A15E3" w14:paraId="4FD6547D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9AAD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Dorsiflexion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ROM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knee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flexed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°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B935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28B5" w14:textId="4D4EA966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37.9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A645E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6855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433DD" w14:textId="7D01191C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18.381</w:t>
            </w:r>
          </w:p>
        </w:tc>
      </w:tr>
      <w:tr w:rsidR="001D3E66" w:rsidRPr="007A15E3" w14:paraId="4E78F591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29E2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Dorsiflexion ROM knee flexed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A136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073D9" w14:textId="1C038996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946DD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7003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61A3A" w14:textId="017906EF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1D3E66" w:rsidRPr="007A15E3" w14:paraId="2B206D45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94FE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nl-BE"/>
                <w14:ligatures w14:val="none"/>
              </w:rPr>
              <w:t>Rectus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nl-BE"/>
                <w14:ligatures w14:val="none"/>
              </w:rPr>
              <w:t xml:space="preserve"> femoris CSA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9B88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48049" w14:textId="2A81E89F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1.2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15C2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97E2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C8754" w14:textId="4808E69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1D3E66" w:rsidRPr="007A15E3" w14:paraId="29E0E1A8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BC0C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  <w:t xml:space="preserve">Medial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  <w:t>gastrocnemius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  <w:t xml:space="preserve"> CSA (z-score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D2E2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nl-BE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4D643" w14:textId="748A1680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4.0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C779F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5E557" w14:textId="77777777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C233D" w14:textId="15FA4DBC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1.355</w:t>
            </w:r>
          </w:p>
        </w:tc>
      </w:tr>
      <w:tr w:rsidR="001D3E66" w:rsidRPr="007A15E3" w14:paraId="5CCD5CBA" w14:textId="77777777" w:rsidTr="00765FA7">
        <w:trPr>
          <w:trHeight w:val="240"/>
        </w:trPr>
        <w:tc>
          <w:tcPr>
            <w:tcW w:w="3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3DC5AB" w14:textId="77777777" w:rsidR="001D3E66" w:rsidRPr="007A15E3" w:rsidRDefault="001D3E66" w:rsidP="001D3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Tibialis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anterior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CSA (</w:t>
            </w:r>
            <w:proofErr w:type="spellStart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z</w:t>
            </w:r>
            <w:proofErr w:type="spellEnd"/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score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D51094" w14:textId="77777777" w:rsidR="001D3E66" w:rsidRPr="007A15E3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E9E756" w14:textId="0A1DEE5D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1.58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B5CCBD2" w14:textId="394E1836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204219D" w14:textId="0403B2D4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38A5436" w14:textId="407CAF12" w:rsidR="001D3E66" w:rsidRPr="001D3E66" w:rsidRDefault="001D3E66" w:rsidP="001D3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1D3E66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</w:tbl>
    <w:p w14:paraId="152849B6" w14:textId="6E19B4D1" w:rsidR="004C66D7" w:rsidRPr="00E85CDC" w:rsidRDefault="004C66D7" w:rsidP="004C66D7">
      <w:pPr>
        <w:spacing w:after="0"/>
        <w:rPr>
          <w:lang w:val="en-US"/>
        </w:rPr>
      </w:pPr>
      <w:r w:rsidRPr="001B7B80">
        <w:rPr>
          <w:rFonts w:cstheme="minorHAnsi"/>
          <w:lang w:val="en-US"/>
        </w:rPr>
        <w:t xml:space="preserve">The following symbols represent: </w:t>
      </w:r>
      <w:r w:rsidRPr="007A15E3">
        <w:rPr>
          <w:rFonts w:eastAsia="Times New Roman" w:cstheme="minorHAnsi"/>
          <w:color w:val="333333"/>
          <w:kern w:val="0"/>
          <w:lang w:eastAsia="nl-BE"/>
          <w14:ligatures w14:val="none"/>
        </w:rPr>
        <w:t>σ</w:t>
      </w:r>
      <w:r w:rsidRPr="007A15E3">
        <w:rPr>
          <w:rFonts w:eastAsia="Times New Roman" w:cstheme="minorHAnsi"/>
          <w:color w:val="333333"/>
          <w:kern w:val="0"/>
          <w:vertAlign w:val="superscript"/>
          <w:lang w:val="en-US" w:eastAsia="nl-BE"/>
          <w14:ligatures w14:val="none"/>
        </w:rPr>
        <w:t>2</w:t>
      </w:r>
      <w:r w:rsidRPr="001B7B80">
        <w:rPr>
          <w:rFonts w:eastAsia="Times New Roman" w:cstheme="minorHAnsi"/>
          <w:color w:val="333333"/>
          <w:kern w:val="0"/>
          <w:vertAlign w:val="superscript"/>
          <w:lang w:val="en-US" w:eastAsia="nl-BE"/>
          <w14:ligatures w14:val="none"/>
        </w:rPr>
        <w:t xml:space="preserve"> </w:t>
      </w:r>
      <w:r w:rsidRPr="001B7B80">
        <w:rPr>
          <w:rFonts w:eastAsia="Times New Roman" w:cstheme="minorHAnsi"/>
          <w:color w:val="333333"/>
          <w:kern w:val="0"/>
          <w:lang w:val="en-US" w:eastAsia="nl-BE"/>
          <w14:ligatures w14:val="none"/>
        </w:rPr>
        <w:t xml:space="preserve">=variance; </w:t>
      </w:r>
      <w:r w:rsidRPr="007A15E3">
        <w:rPr>
          <w:rFonts w:eastAsia="Times New Roman" w:cstheme="minorHAnsi"/>
          <w:color w:val="333333"/>
          <w:kern w:val="0"/>
          <w:lang w:val="en-US" w:eastAsia="nl-BE"/>
          <w14:ligatures w14:val="none"/>
        </w:rPr>
        <w:t>a</w:t>
      </w:r>
      <w:r w:rsidRPr="007A15E3"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>i0</w:t>
      </w:r>
      <w:r w:rsidRPr="001B7B80"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 xml:space="preserve"> </w:t>
      </w:r>
      <w:r w:rsidRPr="001B7B80">
        <w:rPr>
          <w:rFonts w:eastAsia="Times New Roman" w:cstheme="minorHAnsi"/>
          <w:color w:val="333333"/>
          <w:kern w:val="0"/>
          <w:lang w:val="en-US" w:eastAsia="nl-BE"/>
          <w14:ligatures w14:val="none"/>
        </w:rPr>
        <w:t xml:space="preserve">= random intercept; </w:t>
      </w:r>
      <w:r w:rsidRPr="007A15E3">
        <w:rPr>
          <w:rFonts w:eastAsia="Times New Roman" w:cstheme="minorHAnsi"/>
          <w:color w:val="333333"/>
          <w:kern w:val="0"/>
          <w:lang w:val="en-US" w:eastAsia="nl-BE"/>
          <w14:ligatures w14:val="none"/>
        </w:rPr>
        <w:t>b</w:t>
      </w:r>
      <w:r w:rsidRPr="007A15E3"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>i</w:t>
      </w:r>
      <w:r w:rsidRPr="001B7B80">
        <w:rPr>
          <w:rFonts w:cstheme="minorHAnsi"/>
          <w:lang w:val="en-US"/>
        </w:rPr>
        <w:t xml:space="preserve"> = random slope; </w:t>
      </w:r>
      <w:r w:rsidRPr="007A15E3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>b</w:t>
      </w:r>
      <w:r w:rsidRPr="007A15E3">
        <w:rPr>
          <w:rFonts w:eastAsia="Times New Roman" w:cstheme="minorHAnsi"/>
          <w:color w:val="000000"/>
          <w:kern w:val="0"/>
          <w:vertAlign w:val="subscript"/>
          <w:lang w:val="en-US" w:eastAsia="nl-BE"/>
          <w14:ligatures w14:val="none"/>
        </w:rPr>
        <w:t>i1</w:t>
      </w:r>
      <w:r w:rsidRPr="001B7B80">
        <w:rPr>
          <w:rFonts w:eastAsia="Times New Roman" w:cstheme="minorHAnsi"/>
          <w:color w:val="000000"/>
          <w:kern w:val="0"/>
          <w:vertAlign w:val="subscript"/>
          <w:lang w:val="en-US" w:eastAsia="nl-BE"/>
          <w14:ligatures w14:val="none"/>
        </w:rPr>
        <w:t xml:space="preserve"> </w:t>
      </w:r>
      <w:r w:rsidRPr="001B7B80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 xml:space="preserve">= random slope for </w:t>
      </w:r>
      <w:r w:rsidR="001B7B80" w:rsidRPr="001B7B80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>regression slope before breakpoint;</w:t>
      </w:r>
      <w:r w:rsidRPr="001B7B80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 xml:space="preserve"> </w:t>
      </w:r>
      <w:r w:rsidRPr="007A15E3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>b</w:t>
      </w:r>
      <w:r w:rsidRPr="007A15E3">
        <w:rPr>
          <w:rFonts w:eastAsia="Times New Roman" w:cstheme="minorHAnsi"/>
          <w:color w:val="000000"/>
          <w:kern w:val="0"/>
          <w:vertAlign w:val="subscript"/>
          <w:lang w:val="en-US" w:eastAsia="nl-BE"/>
          <w14:ligatures w14:val="none"/>
        </w:rPr>
        <w:t>i2</w:t>
      </w:r>
      <w:r w:rsidRPr="001B7B80">
        <w:rPr>
          <w:rFonts w:eastAsia="Times New Roman" w:cstheme="minorHAnsi"/>
          <w:color w:val="000000"/>
          <w:kern w:val="0"/>
          <w:vertAlign w:val="subscript"/>
          <w:lang w:val="en-US" w:eastAsia="nl-BE"/>
          <w14:ligatures w14:val="none"/>
        </w:rPr>
        <w:t xml:space="preserve"> </w:t>
      </w:r>
      <w:r w:rsidRPr="001B7B80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 xml:space="preserve">= random slope for </w:t>
      </w:r>
      <w:r w:rsidR="001B7B80" w:rsidRPr="001B7B80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>regression slope after breakpoint;</w:t>
      </w:r>
      <w:r w:rsidRPr="001B7B80">
        <w:rPr>
          <w:rFonts w:eastAsia="Times New Roman" w:cstheme="minorHAnsi"/>
          <w:color w:val="000000"/>
          <w:kern w:val="0"/>
          <w:lang w:val="en-US" w:eastAsia="nl-BE"/>
          <w14:ligatures w14:val="none"/>
        </w:rPr>
        <w:t xml:space="preserve"> </w:t>
      </w:r>
      <w:r w:rsidRPr="007A15E3">
        <w:rPr>
          <w:rFonts w:eastAsia="Times New Roman" w:cstheme="minorHAnsi"/>
          <w:color w:val="333333"/>
          <w:kern w:val="0"/>
          <w:lang w:eastAsia="nl-BE"/>
          <w14:ligatures w14:val="none"/>
        </w:rPr>
        <w:t>ε</w:t>
      </w:r>
      <w:proofErr w:type="spellStart"/>
      <w:r w:rsidRPr="007A15E3">
        <w:rPr>
          <w:rFonts w:eastAsia="Times New Roman" w:cstheme="minorHAnsi"/>
          <w:color w:val="333333"/>
          <w:kern w:val="0"/>
          <w:vertAlign w:val="subscript"/>
          <w:lang w:val="en-US" w:eastAsia="nl-BE"/>
          <w14:ligatures w14:val="none"/>
        </w:rPr>
        <w:t>ij</w:t>
      </w:r>
      <w:proofErr w:type="spellEnd"/>
      <w:r w:rsidRPr="001B7B80">
        <w:rPr>
          <w:rFonts w:cstheme="minorHAnsi"/>
          <w:lang w:val="en-US"/>
        </w:rPr>
        <w:t xml:space="preserve"> = </w:t>
      </w:r>
      <w:r w:rsidR="001B7B80">
        <w:rPr>
          <w:rFonts w:cstheme="minorHAnsi"/>
          <w:lang w:val="en-US"/>
        </w:rPr>
        <w:t xml:space="preserve">measurement </w:t>
      </w:r>
      <w:r w:rsidRPr="001B7B80">
        <w:rPr>
          <w:rFonts w:cstheme="minorHAnsi"/>
          <w:lang w:val="en-US"/>
        </w:rPr>
        <w:t>error</w:t>
      </w:r>
      <w:r w:rsidR="001B7B80">
        <w:rPr>
          <w:lang w:val="en-US"/>
        </w:rPr>
        <w:t>.</w:t>
      </w:r>
    </w:p>
    <w:p w14:paraId="4CAD68B6" w14:textId="00042569" w:rsidR="00AD5DF6" w:rsidRDefault="004C66D7">
      <w:pPr>
        <w:rPr>
          <w:lang w:val="en-US"/>
        </w:rPr>
      </w:pPr>
      <w:r>
        <w:rPr>
          <w:lang w:val="en-US"/>
        </w:rPr>
        <w:t xml:space="preserve">CSA, cross-sectional area; </w:t>
      </w:r>
      <w:r w:rsidRPr="00343CEA">
        <w:rPr>
          <w:lang w:val="en-US"/>
        </w:rPr>
        <w:t xml:space="preserve">DMD, Duchenne muscular dystrophy; </w:t>
      </w:r>
      <w:r w:rsidR="001B7B80">
        <w:rPr>
          <w:lang w:val="en-US"/>
        </w:rPr>
        <w:t>ROM, range of motion</w:t>
      </w:r>
      <w:r>
        <w:rPr>
          <w:lang w:val="en-US"/>
        </w:rPr>
        <w:t>;</w:t>
      </w:r>
    </w:p>
    <w:sectPr w:rsidR="00AD5DF6" w:rsidSect="00BA77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B8418" w14:textId="77777777" w:rsidR="00A24F43" w:rsidRDefault="00A24F43" w:rsidP="00B72141">
      <w:pPr>
        <w:spacing w:after="0" w:line="240" w:lineRule="auto"/>
      </w:pPr>
      <w:r>
        <w:separator/>
      </w:r>
    </w:p>
  </w:endnote>
  <w:endnote w:type="continuationSeparator" w:id="0">
    <w:p w14:paraId="45BBE801" w14:textId="77777777" w:rsidR="00A24F43" w:rsidRDefault="00A24F43" w:rsidP="00B72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A8A81" w14:textId="77777777" w:rsidR="00A24F43" w:rsidRDefault="00A24F43" w:rsidP="00B72141">
      <w:pPr>
        <w:spacing w:after="0" w:line="240" w:lineRule="auto"/>
      </w:pPr>
      <w:r>
        <w:separator/>
      </w:r>
    </w:p>
  </w:footnote>
  <w:footnote w:type="continuationSeparator" w:id="0">
    <w:p w14:paraId="113D4AEB" w14:textId="77777777" w:rsidR="00A24F43" w:rsidRDefault="00A24F43" w:rsidP="00B72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80"/>
    <w:rsid w:val="0003357E"/>
    <w:rsid w:val="0005067F"/>
    <w:rsid w:val="000B48AC"/>
    <w:rsid w:val="000E7D2F"/>
    <w:rsid w:val="00124953"/>
    <w:rsid w:val="001A0223"/>
    <w:rsid w:val="001A753D"/>
    <w:rsid w:val="001B7B80"/>
    <w:rsid w:val="001D3E66"/>
    <w:rsid w:val="002B7938"/>
    <w:rsid w:val="002D5B24"/>
    <w:rsid w:val="0035397C"/>
    <w:rsid w:val="003835FA"/>
    <w:rsid w:val="00400267"/>
    <w:rsid w:val="0040726A"/>
    <w:rsid w:val="004661FE"/>
    <w:rsid w:val="00475CEA"/>
    <w:rsid w:val="004B2D62"/>
    <w:rsid w:val="004C66D7"/>
    <w:rsid w:val="00512F14"/>
    <w:rsid w:val="005979A7"/>
    <w:rsid w:val="00652EBA"/>
    <w:rsid w:val="00682A46"/>
    <w:rsid w:val="006A38FC"/>
    <w:rsid w:val="00703419"/>
    <w:rsid w:val="00715BD6"/>
    <w:rsid w:val="00742345"/>
    <w:rsid w:val="00775460"/>
    <w:rsid w:val="007A15E3"/>
    <w:rsid w:val="007E573D"/>
    <w:rsid w:val="00824159"/>
    <w:rsid w:val="00861C8B"/>
    <w:rsid w:val="008C3CBE"/>
    <w:rsid w:val="00935AB2"/>
    <w:rsid w:val="00A24F43"/>
    <w:rsid w:val="00A7475E"/>
    <w:rsid w:val="00A8224D"/>
    <w:rsid w:val="00A826C7"/>
    <w:rsid w:val="00AD5DF6"/>
    <w:rsid w:val="00AD6A9F"/>
    <w:rsid w:val="00B72141"/>
    <w:rsid w:val="00BA7780"/>
    <w:rsid w:val="00CE6C6E"/>
    <w:rsid w:val="00DA6F5D"/>
    <w:rsid w:val="00DD7CC6"/>
    <w:rsid w:val="00E718DF"/>
    <w:rsid w:val="00EF4268"/>
    <w:rsid w:val="00F3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D3C09"/>
  <w15:chartTrackingRefBased/>
  <w15:docId w15:val="{1745C938-7261-4811-8E41-FD09B6DD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41"/>
  </w:style>
  <w:style w:type="paragraph" w:styleId="Footer">
    <w:name w:val="footer"/>
    <w:basedOn w:val="Normal"/>
    <w:link w:val="Foot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0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D5E27-7199-48AC-9F51-D0C662A7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4</cp:revision>
  <dcterms:created xsi:type="dcterms:W3CDTF">2024-06-15T17:52:00Z</dcterms:created>
  <dcterms:modified xsi:type="dcterms:W3CDTF">2024-09-2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gait-and-posture</vt:lpwstr>
  </property>
  <property fmtid="{D5CDD505-2E9C-101B-9397-08002B2CF9AE}" pid="13" name="Mendeley Recent Style Name 5_1">
    <vt:lpwstr>Gait &amp; Postu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